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47579" w14:textId="740CB4C7" w:rsidR="000D2508" w:rsidRPr="00A72C6A" w:rsidRDefault="00090F96" w:rsidP="000D2508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090F96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D2508" w:rsidRPr="001004FC">
        <w:rPr>
          <w:rFonts w:ascii="Times New Roman" w:hAnsi="Times New Roman" w:cs="Times New Roman"/>
          <w:b/>
          <w:sz w:val="24"/>
          <w:szCs w:val="24"/>
        </w:rPr>
        <w:t>Table</w:t>
      </w:r>
      <w:r w:rsidR="00196E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2508">
        <w:rPr>
          <w:rFonts w:ascii="Times New Roman" w:hAnsi="Times New Roman" w:cs="Times New Roman"/>
          <w:b/>
          <w:sz w:val="24"/>
          <w:szCs w:val="24"/>
        </w:rPr>
        <w:t>1</w:t>
      </w:r>
      <w:r w:rsidR="000D2508" w:rsidRPr="00A72C6A">
        <w:rPr>
          <w:rFonts w:ascii="Times New Roman" w:hAnsi="Times New Roman" w:cs="Times New Roman"/>
          <w:sz w:val="24"/>
          <w:szCs w:val="24"/>
        </w:rPr>
        <w:t>.</w:t>
      </w:r>
      <w:r w:rsidR="00196E75">
        <w:rPr>
          <w:rFonts w:ascii="Times New Roman" w:hAnsi="Times New Roman" w:cs="Times New Roman"/>
          <w:sz w:val="24"/>
          <w:szCs w:val="24"/>
        </w:rPr>
        <w:t xml:space="preserve"> </w:t>
      </w:r>
      <w:r w:rsidR="000D2508" w:rsidRPr="00A72C6A">
        <w:rPr>
          <w:rFonts w:ascii="Times New Roman" w:hAnsi="Times New Roman" w:cs="Times New Roman"/>
          <w:sz w:val="24"/>
          <w:szCs w:val="24"/>
        </w:rPr>
        <w:t>Baseline demographic characteristics</w:t>
      </w:r>
      <w:r w:rsidR="007D22AD">
        <w:rPr>
          <w:rFonts w:ascii="Times New Roman" w:hAnsi="Times New Roman" w:cs="Times New Roman"/>
          <w:sz w:val="24"/>
          <w:szCs w:val="24"/>
        </w:rPr>
        <w:t xml:space="preserve"> (</w:t>
      </w:r>
      <w:r w:rsidR="007D22AD">
        <w:rPr>
          <w:rFonts w:ascii="Times New Roman" w:hAnsi="Times New Roman" w:cs="Times New Roman"/>
          <w:sz w:val="24"/>
          <w:szCs w:val="24"/>
        </w:rPr>
        <w:t>m</w:t>
      </w:r>
      <w:r w:rsidR="007D22AD">
        <w:rPr>
          <w:rFonts w:ascii="Times New Roman" w:hAnsi="Times New Roman" w:cs="Times New Roman"/>
          <w:sz w:val="24"/>
          <w:szCs w:val="24"/>
        </w:rPr>
        <w:t xml:space="preserve">ean </w:t>
      </w:r>
      <w:r w:rsidR="007D22AD" w:rsidRPr="00A72C6A">
        <w:rPr>
          <w:rFonts w:ascii="Times New Roman" w:hAnsi="Times New Roman" w:cs="Times New Roman"/>
          <w:sz w:val="24"/>
          <w:szCs w:val="24"/>
        </w:rPr>
        <w:t>±</w:t>
      </w:r>
      <w:r w:rsidR="007D22AD" w:rsidRPr="007D22AD">
        <w:rPr>
          <w:rFonts w:ascii="Times New Roman" w:hAnsi="Times New Roman" w:cs="Times New Roman"/>
          <w:sz w:val="24"/>
          <w:szCs w:val="24"/>
        </w:rPr>
        <w:t>standard deviation</w:t>
      </w:r>
      <w:r w:rsidR="007D22AD">
        <w:rPr>
          <w:rFonts w:ascii="Times New Roman" w:hAnsi="Times New Roman" w:cs="Times New Roman"/>
          <w:sz w:val="24"/>
          <w:szCs w:val="24"/>
        </w:rPr>
        <w:t>)</w:t>
      </w:r>
      <w:r w:rsidR="007D22A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5"/>
        <w:tblW w:w="139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489"/>
        <w:gridCol w:w="1704"/>
        <w:gridCol w:w="1773"/>
        <w:gridCol w:w="1145"/>
        <w:gridCol w:w="267"/>
        <w:gridCol w:w="1489"/>
        <w:gridCol w:w="1516"/>
        <w:gridCol w:w="1640"/>
        <w:gridCol w:w="1145"/>
      </w:tblGrid>
      <w:tr w:rsidR="00822F1D" w:rsidRPr="00A72C6A" w14:paraId="45AFD684" w14:textId="77777777" w:rsidTr="00987360">
        <w:trPr>
          <w:trHeight w:val="463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1C12CFE8" w14:textId="77777777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7C8D977" w14:textId="77777777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18BEC163" w14:textId="710A78B0" w:rsidR="00AA4E84" w:rsidRPr="00A72C6A" w:rsidRDefault="00AA4E84" w:rsidP="007D22A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Fasting group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14:paraId="690DBF17" w14:textId="77777777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59CFF14B" w14:textId="77777777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4F68C42C" w14:textId="39C4F764" w:rsidR="00AA4E84" w:rsidRPr="00A72C6A" w:rsidRDefault="00AA4E84" w:rsidP="007D22A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Fed group</w:t>
            </w:r>
          </w:p>
        </w:tc>
      </w:tr>
      <w:tr w:rsidR="00A2037C" w:rsidRPr="00A72C6A" w14:paraId="303EBB36" w14:textId="77777777" w:rsidTr="00987360">
        <w:trPr>
          <w:trHeight w:val="46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C5705B" w14:textId="77777777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40F4E" w14:textId="3DCCF4C9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T-R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97BD850" w14:textId="2037C447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R-T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C113AFF" w14:textId="0BB67DB2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638A6" w14:textId="5F4B6FEA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582300" w14:textId="77777777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3AA04" w14:textId="19C57CEE" w:rsidR="00AA4E84" w:rsidRPr="00A72C6A" w:rsidRDefault="00AA4E84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T-R(n=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DE2E52" w14:textId="00559EA6" w:rsidR="00AA4E84" w:rsidRPr="00A72C6A" w:rsidRDefault="00AA4E84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R-T(n=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3EFDA" w14:textId="18CE4006" w:rsidR="00AA4E84" w:rsidRPr="00A72C6A" w:rsidRDefault="00AA4E84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3FBF1" w14:textId="1968A523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2037C" w:rsidRPr="00A72C6A" w14:paraId="74832386" w14:textId="77777777" w:rsidTr="00987360">
        <w:trPr>
          <w:trHeight w:val="46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A0C09C" w14:textId="1ECC57A8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0A1124" w14:textId="4B736DE1" w:rsidR="00AA4E84" w:rsidRPr="00A72C6A" w:rsidRDefault="00AA4E84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00405E49" w14:textId="15976D07" w:rsidR="00AA4E84" w:rsidRPr="00A72C6A" w:rsidRDefault="00A2037C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="00AA4E84"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14:paraId="6D7A9968" w14:textId="10DAF8F8" w:rsidR="00AA4E84" w:rsidRPr="00A72C6A" w:rsidRDefault="00A2037C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4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6DBF95" w14:textId="2FD7071D" w:rsidR="00AA4E84" w:rsidRPr="00A72C6A" w:rsidRDefault="00A2037C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5B7F49" w14:textId="77777777" w:rsidR="00AA4E84" w:rsidRPr="00A72C6A" w:rsidRDefault="00AA4E84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2EF8AC" w14:textId="1B6F8860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06C092" w14:textId="493FD8CB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B802DF" w14:textId="2137CA04" w:rsidR="00AA4E84" w:rsidRPr="00A72C6A" w:rsidRDefault="00822F1D" w:rsidP="00583C38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9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164B9A" w14:textId="6D26B7C5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A2037C" w:rsidRPr="00A72C6A" w14:paraId="624B76CA" w14:textId="77777777" w:rsidTr="00987360">
        <w:trPr>
          <w:trHeight w:val="46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B8D21C8" w14:textId="6A62E4DA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/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5B43A" w14:textId="6738B3C8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/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2EFBBE2" w14:textId="0555EE1B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/3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207AA64" w14:textId="4C9C2B3E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/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07745" w14:textId="32BB72DA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C9412" w14:textId="77777777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1946A3" w14:textId="0164FB4E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/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7BBB8" w14:textId="1A0980D5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/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9803F" w14:textId="79A02645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/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9DB35" w14:textId="0FE927EF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</w:tr>
      <w:tr w:rsidR="00A2037C" w:rsidRPr="00A72C6A" w14:paraId="40E8DEAE" w14:textId="77777777" w:rsidTr="00987360">
        <w:trPr>
          <w:trHeight w:val="463"/>
          <w:jc w:val="center"/>
        </w:trPr>
        <w:tc>
          <w:tcPr>
            <w:tcW w:w="0" w:type="auto"/>
            <w:tcBorders>
              <w:top w:val="nil"/>
            </w:tcBorders>
          </w:tcPr>
          <w:p w14:paraId="65F6BA0C" w14:textId="77777777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Height(cm)</w:t>
            </w:r>
          </w:p>
        </w:tc>
        <w:tc>
          <w:tcPr>
            <w:tcW w:w="0" w:type="auto"/>
            <w:tcBorders>
              <w:top w:val="nil"/>
            </w:tcBorders>
          </w:tcPr>
          <w:p w14:paraId="454C4DA1" w14:textId="1A8A69F1" w:rsidR="00AA4E84" w:rsidRPr="00A72C6A" w:rsidRDefault="00AA4E84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04" w:type="dxa"/>
            <w:tcBorders>
              <w:top w:val="nil"/>
            </w:tcBorders>
          </w:tcPr>
          <w:p w14:paraId="1B4AE937" w14:textId="11536A86" w:rsidR="00AA4E84" w:rsidRPr="00A72C6A" w:rsidRDefault="00A2037C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2</w:t>
            </w:r>
            <w:r w:rsidR="00AA4E84"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773" w:type="dxa"/>
            <w:tcBorders>
              <w:top w:val="nil"/>
            </w:tcBorders>
          </w:tcPr>
          <w:p w14:paraId="4E0D03C8" w14:textId="24858F77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.8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</w:tcBorders>
          </w:tcPr>
          <w:p w14:paraId="23E1A0A6" w14:textId="089A07E6" w:rsidR="00AA4E84" w:rsidRPr="00A72C6A" w:rsidRDefault="00AA4E84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</w:tcPr>
          <w:p w14:paraId="21DCC697" w14:textId="77777777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DBB50DE" w14:textId="7EB2C5D3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</w:tcBorders>
          </w:tcPr>
          <w:p w14:paraId="061A2F77" w14:textId="4E6A01CC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7.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4E4D6DCE" w14:textId="639525AC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7.8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</w:tcBorders>
          </w:tcPr>
          <w:p w14:paraId="359BA167" w14:textId="16936C39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2037C" w:rsidRPr="00A72C6A" w14:paraId="2685CBD5" w14:textId="77777777" w:rsidTr="00987360">
        <w:trPr>
          <w:trHeight w:val="463"/>
          <w:jc w:val="center"/>
        </w:trPr>
        <w:tc>
          <w:tcPr>
            <w:tcW w:w="0" w:type="auto"/>
          </w:tcPr>
          <w:p w14:paraId="40B37D8C" w14:textId="77777777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Weight(kg)</w:t>
            </w:r>
          </w:p>
        </w:tc>
        <w:tc>
          <w:tcPr>
            <w:tcW w:w="0" w:type="auto"/>
          </w:tcPr>
          <w:p w14:paraId="40E43083" w14:textId="26DEE914" w:rsidR="00AA4E84" w:rsidRPr="00A72C6A" w:rsidRDefault="00A2037C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±8.1</w:t>
            </w:r>
          </w:p>
        </w:tc>
        <w:tc>
          <w:tcPr>
            <w:tcW w:w="1704" w:type="dxa"/>
          </w:tcPr>
          <w:p w14:paraId="0D25E477" w14:textId="3BC16F11" w:rsidR="00AA4E84" w:rsidRPr="00A72C6A" w:rsidRDefault="00A2037C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  <w:r w:rsidR="00AA4E84" w:rsidRPr="00A72C6A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73" w:type="dxa"/>
          </w:tcPr>
          <w:p w14:paraId="75FD96A8" w14:textId="56D910A0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7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</w:tcPr>
          <w:p w14:paraId="01BA58AA" w14:textId="1D4701D2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64E82468" w14:textId="77777777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C9A1E5" w14:textId="4170F851" w:rsidR="00AA4E84" w:rsidRPr="00A72C6A" w:rsidRDefault="00822F1D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  <w:r w:rsidR="00AA4E84" w:rsidRPr="00A72C6A">
              <w:rPr>
                <w:rFonts w:ascii="Times New Roman" w:hAnsi="Times New Roman" w:cs="Times New Roman"/>
                <w:sz w:val="24"/>
                <w:szCs w:val="24"/>
              </w:rPr>
              <w:t>±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A549F31" w14:textId="34F512EA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8.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CA24247" w14:textId="68884F67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5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</w:tcPr>
          <w:p w14:paraId="0B6BDBD8" w14:textId="1F7231AF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2037C" w:rsidRPr="00A72C6A" w14:paraId="56D2097F" w14:textId="77777777" w:rsidTr="00987360">
        <w:trPr>
          <w:trHeight w:val="463"/>
          <w:jc w:val="center"/>
        </w:trPr>
        <w:tc>
          <w:tcPr>
            <w:tcW w:w="0" w:type="auto"/>
          </w:tcPr>
          <w:p w14:paraId="75E96FAF" w14:textId="77777777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BMI(kg/m</w:t>
            </w:r>
            <w:r w:rsidRPr="00A72C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76E8D74" w14:textId="045EDA60" w:rsidR="00AA4E84" w:rsidRPr="00A72C6A" w:rsidRDefault="00AA4E84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04" w:type="dxa"/>
          </w:tcPr>
          <w:p w14:paraId="07355ECE" w14:textId="7D261B4B" w:rsidR="00AA4E84" w:rsidRPr="00A72C6A" w:rsidRDefault="00AA4E84" w:rsidP="00A2037C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A203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3" w:type="dxa"/>
          </w:tcPr>
          <w:p w14:paraId="69BFBFDA" w14:textId="71F66496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4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</w:tcPr>
          <w:p w14:paraId="2582B923" w14:textId="15291047" w:rsidR="00AA4E84" w:rsidRPr="00A72C6A" w:rsidRDefault="00A2037C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14:paraId="23054550" w14:textId="77777777" w:rsidR="00AA4E84" w:rsidRPr="00A72C6A" w:rsidRDefault="00AA4E84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40E07C" w14:textId="14DC12B1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</w:tcPr>
          <w:p w14:paraId="7FF0C764" w14:textId="4A17BDA4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87FD85E" w14:textId="2FA400B1" w:rsidR="00AA4E84" w:rsidRPr="00A72C6A" w:rsidRDefault="00822F1D" w:rsidP="00AA4E84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6</w:t>
            </w: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</w:tcPr>
          <w:p w14:paraId="531E3912" w14:textId="0D4D0E22" w:rsidR="00AA4E84" w:rsidRPr="00A72C6A" w:rsidRDefault="00AA4E84" w:rsidP="00822F1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C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2F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CA1F022" w14:textId="77777777" w:rsidR="000D2508" w:rsidRPr="00A85F7A" w:rsidRDefault="000D2508" w:rsidP="000D250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0"/>
        </w:rPr>
      </w:pPr>
    </w:p>
    <w:p w14:paraId="5B862663" w14:textId="77777777" w:rsidR="000D2508" w:rsidRDefault="000D2508" w:rsidP="000D250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0"/>
        </w:rPr>
      </w:pPr>
    </w:p>
    <w:p w14:paraId="14478BCD" w14:textId="77777777" w:rsidR="00F66FF7" w:rsidRPr="000D2508" w:rsidRDefault="00F66FF7"/>
    <w:sectPr w:rsidR="00F66FF7" w:rsidRPr="000D2508" w:rsidSect="00A203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084BC" w14:textId="77777777" w:rsidR="000D2508" w:rsidRDefault="000D2508" w:rsidP="000D2508">
      <w:r>
        <w:separator/>
      </w:r>
    </w:p>
  </w:endnote>
  <w:endnote w:type="continuationSeparator" w:id="0">
    <w:p w14:paraId="6D902E3A" w14:textId="77777777" w:rsidR="000D2508" w:rsidRDefault="000D2508" w:rsidP="000D2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04656" w14:textId="77777777" w:rsidR="000D2508" w:rsidRDefault="000D2508" w:rsidP="000D2508">
      <w:r>
        <w:separator/>
      </w:r>
    </w:p>
  </w:footnote>
  <w:footnote w:type="continuationSeparator" w:id="0">
    <w:p w14:paraId="7C47C86E" w14:textId="77777777" w:rsidR="000D2508" w:rsidRDefault="000D2508" w:rsidP="000D2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D22"/>
    <w:rsid w:val="00090F96"/>
    <w:rsid w:val="000D2508"/>
    <w:rsid w:val="00196E75"/>
    <w:rsid w:val="007D22AD"/>
    <w:rsid w:val="00822F1D"/>
    <w:rsid w:val="00987360"/>
    <w:rsid w:val="00A2037C"/>
    <w:rsid w:val="00AA4E84"/>
    <w:rsid w:val="00BC7E11"/>
    <w:rsid w:val="00CA5D22"/>
    <w:rsid w:val="00F6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DCEDB"/>
  <w15:chartTrackingRefBased/>
  <w15:docId w15:val="{12596DD3-64E9-4DCA-B578-35FA2F88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250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C7E11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C7E11"/>
    <w:rPr>
      <w:rFonts w:ascii="等线" w:eastAsia="等线" w:hAnsi="等线"/>
      <w:noProof/>
      <w:sz w:val="20"/>
    </w:rPr>
  </w:style>
  <w:style w:type="paragraph" w:styleId="a3">
    <w:name w:val="header"/>
    <w:basedOn w:val="a"/>
    <w:link w:val="Char"/>
    <w:uiPriority w:val="99"/>
    <w:unhideWhenUsed/>
    <w:rsid w:val="000D2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2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508"/>
    <w:rPr>
      <w:sz w:val="18"/>
      <w:szCs w:val="18"/>
    </w:rPr>
  </w:style>
  <w:style w:type="table" w:styleId="a5">
    <w:name w:val="Table Grid"/>
    <w:basedOn w:val="a1"/>
    <w:uiPriority w:val="39"/>
    <w:rsid w:val="000D25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闹</dc:creator>
  <cp:keywords/>
  <dc:description/>
  <cp:lastModifiedBy>LT</cp:lastModifiedBy>
  <cp:revision>11</cp:revision>
  <dcterms:created xsi:type="dcterms:W3CDTF">2022-06-28T14:37:00Z</dcterms:created>
  <dcterms:modified xsi:type="dcterms:W3CDTF">2022-07-19T04:38:00Z</dcterms:modified>
</cp:coreProperties>
</file>